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  <w:t>Table S4</w:t>
      </w:r>
    </w:p>
    <w:p>
      <w:pPr>
        <w:pStyle w:val="Normal"/>
        <w:spacing w:lineRule="auto" w:line="480"/>
        <w:rPr>
          <w:b/>
          <w:b/>
          <w:sz w:val="16"/>
        </w:rPr>
      </w:pPr>
      <w:r>
        <w:rPr>
          <w:b/>
          <w:sz w:val="16"/>
        </w:rPr>
        <w:t>Primers</w:t>
      </w:r>
    </w:p>
    <w:tbl>
      <w:tblPr>
        <w:tblW w:w="9552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32"/>
        <w:gridCol w:w="7920"/>
      </w:tblGrid>
      <w:tr>
        <w:trPr>
          <w:trHeight w:val="280" w:hRule="atLeast"/>
        </w:trPr>
        <w:tc>
          <w:tcPr>
            <w:tcW w:w="16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utation constructed</w:t>
            </w:r>
          </w:p>
        </w:tc>
        <w:tc>
          <w:tcPr>
            <w:tcW w:w="79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imer sequence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ΔphoP::FRT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 CAGGATTCAGGTCACCAGGTCGATGCCGCAGAAGATGCCAGGGAAGCTGATTACTACCTTGCTGGAGCTGCTTCGAAGTT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CGCATCCGGATACAGCTGAAGCATCAGCGAATCTTTGCTGACCACTTTACCGTTGTTACGTTCCGGGGATCCGTCGACCT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ΔphoQ:FRT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F:5'- GTGGCGCTGGTCGGCTATAGCGTAAGTTTTGATAAAACCACCTTTCGTTTGCTGCGCGGCGCTGGAGCTGCTTCGAAGTT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CGCAGAAATCAGGTTATCTAACAACGGCGCGACGGGATGCAGTTCGCGGCTTAACAACACTTCCGGGGATCCGTCGACCT</w:t>
            </w:r>
          </w:p>
        </w:tc>
      </w:tr>
      <w:tr>
        <w:trPr>
          <w:trHeight w:val="266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ΔlpxO::FRT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>F:5'-GCCGGAACGACGCGGGAGGATGTGATCAACAGATTTGAACTGCTCAGGACGCTCGCGTGCTGGAGCTGCTTCGAAGGTT</w:t>
            </w:r>
          </w:p>
        </w:tc>
      </w:tr>
      <w:tr>
        <w:trPr>
          <w:trHeight w:val="248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TTTGCGCTCCAGCACTCTGTGTAACGGCCCCCACTGCAGTATCCACTCCCTGAACTCGCTTTCCGGGGATCCGTCGACCT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Δfur::FRT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gttggctcttcgaaagatttacacttatttagtcgcgtcatcgtgcgcgtgctcgtcttc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trHeight w:val="420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acatctgcgagagacttgcggttttcatttcggcatggcagtcctataatgatacgcatt</w:t>
            </w:r>
          </w:p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trHeight w:val="420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ΔrpoS::km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aps/>
                <w:sz w:val="16"/>
              </w:rPr>
              <w:t>catgatttaaatgaagacgcggaatttgatgagaacggagctggagctgcttcgaagtt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aps/>
                <w:sz w:val="16"/>
              </w:rPr>
              <w:t>gccttcaacctgaatctgacgaacacgttcacgcgtaagttccggggatccgtcgacct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oP::3xFLAG-FRT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GTACGCGGACAAGGATATCTTTTTGAATTGCGCGACTACAAAGACCATGACGG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CGACAGCGGCAGAAAATGGCGAGCAAATTTATTCATCATATGAATATCCTCCTTAG</w:t>
            </w:r>
          </w:p>
        </w:tc>
      </w:tr>
      <w:tr>
        <w:trPr>
          <w:trHeight w:val="420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oQ::3xFLAG-FRT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</w:t>
            </w:r>
          </w:p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>CCCGTATGGAGGTCGTTTTTGGCCGACAGCATCCCACACAGAAAGAGGAAgactacaaagaccatgacgg</w:t>
            </w:r>
          </w:p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</w:r>
          </w:p>
        </w:tc>
      </w:tr>
      <w:tr>
        <w:trPr>
          <w:trHeight w:val="420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</w:t>
            </w:r>
          </w:p>
          <w:p>
            <w:pPr>
              <w:pStyle w:val="Normal"/>
              <w:rPr>
                <w:rFonts w:eastAsia="Arial Unicode MS"/>
                <w:caps/>
                <w:sz w:val="16"/>
              </w:rPr>
            </w:pPr>
            <w:r>
              <w:rPr>
                <w:rFonts w:eastAsia="Arial Unicode MS"/>
                <w:caps/>
                <w:sz w:val="16"/>
              </w:rPr>
              <w:t xml:space="preserve">agtggcgttcaagaaagtcgggccagttaagagttaattgcatatgaatatcctccttag </w:t>
            </w:r>
          </w:p>
        </w:tc>
      </w:tr>
      <w:tr>
        <w:trPr>
          <w:trHeight w:val="268" w:hRule="atLeast"/>
        </w:trPr>
        <w:tc>
          <w:tcPr>
            <w:tcW w:w="163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oQ</w:t>
            </w:r>
            <w:r>
              <w:rPr>
                <w:sz w:val="16"/>
              </w:rPr>
              <w:t xml:space="preserve"> complement</w:t>
            </w:r>
          </w:p>
        </w:tc>
        <w:tc>
          <w:tcPr>
            <w:tcW w:w="79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>F</w:t>
            </w: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>:5'-ACGGATGGATCCGTATCCGCAGGCTGGTATC</w:t>
            </w:r>
          </w:p>
        </w:tc>
      </w:tr>
      <w:tr>
        <w:trPr>
          <w:trHeight w:val="280" w:hRule="atLeast"/>
        </w:trPr>
        <w:tc>
          <w:tcPr>
            <w:tcW w:w="163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>R</w:t>
            </w: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 xml:space="preserve">:5'-AGACTGCTCGAGAACCGATCCAGACCGTCAT 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T-PCR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imer sequence</w:t>
            </w:r>
          </w:p>
        </w:tc>
      </w:tr>
    </w:tbl>
    <w:tbl>
      <w:tblPr>
        <w:tblW w:w="95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20"/>
        <w:gridCol w:w="7920"/>
      </w:tblGrid>
      <w:tr>
        <w:trPr>
          <w:trHeight w:val="105" w:hRule="atLeast"/>
        </w:trPr>
        <w:tc>
          <w:tcPr>
            <w:tcW w:w="1620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N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GAGTTACCGGCCCAAAAATA</w:t>
            </w:r>
          </w:p>
        </w:tc>
      </w:tr>
      <w:tr>
        <w:trPr>
          <w:trHeight w:val="267" w:hRule="atLeast"/>
        </w:trPr>
        <w:tc>
          <w:tcPr>
            <w:tcW w:w="16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:5'-CACCAAGAAGGGTGTTCGT</w:t>
            </w:r>
          </w:p>
        </w:tc>
      </w:tr>
    </w:tbl>
    <w:tbl>
      <w:tblPr>
        <w:tblW w:w="9552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32"/>
        <w:gridCol w:w="7920"/>
      </w:tblGrid>
      <w:tr>
        <w:trPr>
          <w:trHeight w:val="268" w:hRule="atLeast"/>
        </w:trPr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>Hyb:5'-6-FAM</w:t>
            </w:r>
            <w:r>
              <w:rPr>
                <w:sz w:val="16"/>
                <w:vertAlign w:val="superscript"/>
              </w:rPr>
              <w:t>TM</w:t>
            </w:r>
            <w:r>
              <w:rPr>
                <w:sz w:val="16"/>
              </w:rPr>
              <w:t>-TAACAGCGAGCAGCCTATCGGTACG-BHQ</w:t>
            </w:r>
            <w:r>
              <w:rPr>
                <w:sz w:val="16"/>
                <w:vertAlign w:val="superscript"/>
              </w:rPr>
              <w:t>TM</w:t>
            </w:r>
            <w:r>
              <w:rPr>
                <w:sz w:val="16"/>
              </w:rPr>
              <w:t>-1*</w:t>
            </w:r>
          </w:p>
        </w:tc>
      </w:tr>
      <w:tr>
        <w:trPr>
          <w:trHeight w:val="268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>phoP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CTTGGATCCGGATTCATGCTGGCAGTTTT</w:t>
            </w:r>
          </w:p>
        </w:tc>
      </w:tr>
      <w:tr>
        <w:trPr>
          <w:trHeight w:val="268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TGGAAGCTTTCCAGGTCATTTAAGAACAAAGAA</w:t>
            </w:r>
          </w:p>
        </w:tc>
      </w:tr>
      <w:tr>
        <w:trPr>
          <w:trHeight w:val="268" w:hRule="atLeast"/>
        </w:trPr>
        <w:tc>
          <w:tcPr>
            <w:tcW w:w="1632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oQ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CTTGGATCCCGAGAGCGGCTTACAGAGAT</w:t>
            </w:r>
          </w:p>
        </w:tc>
      </w:tr>
      <w:tr>
        <w:trPr>
          <w:trHeight w:val="315" w:hRule="atLeast"/>
        </w:trPr>
        <w:tc>
          <w:tcPr>
            <w:tcW w:w="1632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TGGAAGCTTAGGGAGGGGGTAGTCTACGA</w:t>
            </w:r>
          </w:p>
        </w:tc>
      </w:tr>
    </w:tbl>
    <w:tbl>
      <w:tblPr>
        <w:tblW w:w="95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20"/>
        <w:gridCol w:w="7920"/>
      </w:tblGrid>
      <w:tr>
        <w:trPr>
          <w:trHeight w:val="264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ig-14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CCCTATACCGGGAGGTGTTT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GGCAAGAAGCAGCGTAAATC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oN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ATCAGCAGCAACAATGCAAC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TTCCAGGTTTCTGGCGTATC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iA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CTTGGATCCGGCGACAGATGATATGGTCA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TGGAAGCTTCCCATTTTTACGCGATTCTC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mpA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CTTGGATCCTTAATGCTATCGCGGCCTAC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TGGAAGCTTTCAAAGCTGGTGATCAGTGC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oD</w:t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:5'-GTGGCTTGCAATTCCTTGAT</w:t>
            </w:r>
          </w:p>
        </w:tc>
      </w:tr>
      <w:tr>
        <w:trPr>
          <w:trHeight w:val="264" w:hRule="atLeast"/>
        </w:trPr>
        <w:tc>
          <w:tcPr>
            <w:tcW w:w="162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79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:5'-AGCATCTGGCGAGAAATACG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>
          <w:b/>
          <w:sz w:val="20"/>
        </w:rPr>
        <w:t>*</w:t>
      </w:r>
      <w:r>
        <w:rPr>
          <w:sz w:val="20"/>
        </w:rPr>
        <w:t>Dual-labeled oligonucleotide probes contain both the fluorescent dye 6-carboxyfluorescein (6-FAM</w:t>
      </w:r>
      <w:r>
        <w:rPr>
          <w:sz w:val="20"/>
          <w:vertAlign w:val="superscript"/>
        </w:rPr>
        <w:t>TM</w:t>
      </w:r>
      <w:r>
        <w:rPr>
          <w:sz w:val="20"/>
        </w:rPr>
        <w:t>) and Black Hole Quencher</w:t>
      </w:r>
      <w:r>
        <w:rPr>
          <w:sz w:val="20"/>
          <w:vertAlign w:val="superscript"/>
        </w:rPr>
        <w:t>TM</w:t>
      </w:r>
      <w:r>
        <w:rPr>
          <w:sz w:val="20"/>
        </w:rPr>
        <w:t xml:space="preserve"> 1 (BHQ</w:t>
      </w:r>
      <w:r>
        <w:rPr>
          <w:sz w:val="20"/>
          <w:vertAlign w:val="superscript"/>
        </w:rPr>
        <w:t>TM</w:t>
      </w:r>
      <w:r>
        <w:rPr>
          <w:sz w:val="20"/>
        </w:rPr>
        <w:t>-1)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23:57:00Z</dcterms:created>
  <dc:creator>UCHSC</dc:creator>
  <dc:description/>
  <dc:language>en-US</dc:language>
  <cp:lastModifiedBy>UCHSC</cp:lastModifiedBy>
  <dcterms:modified xsi:type="dcterms:W3CDTF">2008-02-19T23:58:00Z</dcterms:modified>
  <cp:revision>1</cp:revision>
  <dc:subject/>
  <dc:title>Table S4</dc:title>
</cp:coreProperties>
</file>